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AA9AF" w14:textId="6AB9D850" w:rsidR="00F9785A" w:rsidRPr="00F9785A" w:rsidRDefault="00B30BDF" w:rsidP="00F9785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240"/>
        <w:rPr>
          <w:rFonts w:eastAsia="宋体"/>
          <w:szCs w:val="22"/>
          <w:bdr w:val="none" w:sz="0" w:space="0" w:color="auto"/>
          <w:lang w:eastAsia="zh-CN"/>
        </w:rPr>
      </w:pPr>
      <w:r w:rsidRPr="00B30BDF">
        <w:rPr>
          <w:rFonts w:eastAsia="宋体"/>
          <w:b/>
          <w:szCs w:val="22"/>
          <w:bdr w:val="none" w:sz="0" w:space="0" w:color="auto"/>
          <w:lang w:eastAsia="zh-CN"/>
        </w:rPr>
        <w:t>Supplementary Table S3</w:t>
      </w:r>
      <w:r w:rsidR="00F9785A" w:rsidRPr="00F9785A">
        <w:rPr>
          <w:rFonts w:eastAsia="宋体" w:hint="eastAsia"/>
          <w:szCs w:val="22"/>
          <w:bdr w:val="none" w:sz="0" w:space="0" w:color="auto"/>
          <w:lang w:eastAsia="zh-CN"/>
        </w:rPr>
        <w:t xml:space="preserve">| </w:t>
      </w:r>
      <w:r w:rsidR="00F9785A" w:rsidRPr="00F9785A">
        <w:rPr>
          <w:rFonts w:eastAsia="宋体"/>
          <w:b/>
          <w:szCs w:val="22"/>
          <w:bdr w:val="none" w:sz="0" w:space="0" w:color="auto"/>
          <w:lang w:eastAsia="zh-CN"/>
        </w:rPr>
        <w:t>Prediction analysis of transcription factor for PVT1 in HCC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0"/>
        <w:gridCol w:w="1034"/>
        <w:gridCol w:w="1026"/>
        <w:gridCol w:w="1026"/>
        <w:gridCol w:w="1026"/>
        <w:gridCol w:w="865"/>
        <w:gridCol w:w="865"/>
        <w:gridCol w:w="865"/>
        <w:gridCol w:w="865"/>
      </w:tblGrid>
      <w:tr w:rsidR="00F9785A" w:rsidRPr="00F9785A" w14:paraId="7690A82B" w14:textId="77777777" w:rsidTr="00E47AC5">
        <w:trPr>
          <w:trHeight w:val="320"/>
        </w:trPr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9C6D06" w14:textId="77777777" w:rsidR="00F9785A" w:rsidRPr="00176135" w:rsidRDefault="00F9785A" w:rsidP="00F9785A">
            <w:pPr>
              <w:spacing w:before="120" w:after="24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176135">
              <w:rPr>
                <w:rFonts w:ascii="Times New Roman" w:hAnsi="Times New Roman"/>
                <w:b/>
                <w:bCs/>
                <w:lang w:eastAsia="zh-CN"/>
              </w:rPr>
              <w:t>TF Symbol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0F5FD7" w14:textId="77777777" w:rsidR="00F9785A" w:rsidRPr="00176135" w:rsidRDefault="00F9785A" w:rsidP="00F9785A">
            <w:pPr>
              <w:spacing w:before="120" w:after="24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176135">
              <w:rPr>
                <w:rFonts w:ascii="Times New Roman" w:hAnsi="Times New Roman"/>
                <w:b/>
                <w:bCs/>
                <w:lang w:eastAsia="zh-CN"/>
              </w:rPr>
              <w:t>Start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DC7AB9" w14:textId="77777777" w:rsidR="00F9785A" w:rsidRPr="00176135" w:rsidRDefault="00F9785A" w:rsidP="00F9785A">
            <w:pPr>
              <w:spacing w:before="120" w:after="24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176135">
              <w:rPr>
                <w:rFonts w:ascii="Times New Roman" w:hAnsi="Times New Roman"/>
                <w:b/>
                <w:bCs/>
                <w:lang w:eastAsia="zh-CN"/>
              </w:rPr>
              <w:t>End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5CC6DB" w14:textId="77777777" w:rsidR="00F9785A" w:rsidRPr="00176135" w:rsidRDefault="00F9785A" w:rsidP="00F9785A">
            <w:pPr>
              <w:spacing w:before="120" w:after="24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176135">
              <w:rPr>
                <w:rFonts w:ascii="Times New Roman" w:hAnsi="Times New Roman"/>
                <w:b/>
                <w:bCs/>
                <w:lang w:eastAsia="zh-CN"/>
              </w:rPr>
              <w:t>TSS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456327" w14:textId="77777777" w:rsidR="00F9785A" w:rsidRPr="00176135" w:rsidRDefault="00F9785A" w:rsidP="00F9785A">
            <w:pPr>
              <w:spacing w:before="120" w:after="24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176135">
              <w:rPr>
                <w:rFonts w:ascii="Times New Roman" w:hAnsi="Times New Roman"/>
                <w:b/>
                <w:bCs/>
                <w:lang w:eastAsia="zh-CN"/>
              </w:rPr>
              <w:t>BSD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F98D5D" w14:textId="5D3B8BA0" w:rsidR="00F9785A" w:rsidRPr="00176135" w:rsidRDefault="00F9785A" w:rsidP="00F9785A">
            <w:pPr>
              <w:spacing w:before="120" w:after="24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176135">
              <w:rPr>
                <w:rFonts w:ascii="Times New Roman" w:hAnsi="Times New Roman"/>
                <w:b/>
                <w:bCs/>
                <w:lang w:eastAsia="zh-CN"/>
              </w:rPr>
              <w:t>r</w:t>
            </w:r>
            <w:r w:rsidR="00E47AC5" w:rsidRPr="00176135">
              <w:rPr>
                <w:rFonts w:ascii="Times New Roman" w:hAnsi="Times New Roman"/>
                <w:b/>
                <w:bCs/>
                <w:vertAlign w:val="superscript"/>
                <w:lang w:eastAsia="zh-CN"/>
              </w:rPr>
              <w:t>†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B0D31F" w14:textId="5DE33C20" w:rsidR="00F9785A" w:rsidRPr="00176135" w:rsidRDefault="00F9785A" w:rsidP="00F9785A">
            <w:pPr>
              <w:spacing w:before="120" w:after="24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176135">
              <w:rPr>
                <w:rFonts w:ascii="Times New Roman" w:hAnsi="Times New Roman"/>
                <w:b/>
                <w:bCs/>
                <w:lang w:eastAsia="zh-CN"/>
              </w:rPr>
              <w:t>r</w:t>
            </w:r>
            <w:r w:rsidR="00E47AC5" w:rsidRPr="00176135">
              <w:rPr>
                <w:rFonts w:ascii="Times New Roman" w:hAnsi="Times New Roman"/>
                <w:b/>
                <w:bCs/>
                <w:vertAlign w:val="superscript"/>
                <w:lang w:eastAsia="zh-CN"/>
              </w:rPr>
              <w:t>‡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A017CA" w14:textId="6C1C4BA9" w:rsidR="00F9785A" w:rsidRPr="00176135" w:rsidRDefault="00F9785A" w:rsidP="00F9785A">
            <w:pPr>
              <w:spacing w:before="120" w:after="24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176135">
              <w:rPr>
                <w:rFonts w:ascii="Times New Roman" w:hAnsi="Times New Roman"/>
                <w:b/>
                <w:bCs/>
                <w:lang w:eastAsia="zh-CN"/>
              </w:rPr>
              <w:t>r</w:t>
            </w:r>
            <w:r w:rsidR="0054416C" w:rsidRPr="00176135">
              <w:rPr>
                <w:vertAlign w:val="superscript"/>
                <w:lang w:eastAsia="zh-CN"/>
              </w:rPr>
              <w:t>§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BD7DD1" w14:textId="6BE05ABA" w:rsidR="00F9785A" w:rsidRPr="00176135" w:rsidRDefault="00F9785A" w:rsidP="00F9785A">
            <w:pPr>
              <w:spacing w:before="120" w:after="24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176135">
              <w:rPr>
                <w:rFonts w:ascii="Times New Roman" w:hAnsi="Times New Roman"/>
                <w:b/>
                <w:bCs/>
                <w:lang w:eastAsia="zh-CN"/>
              </w:rPr>
              <w:t>r</w:t>
            </w:r>
            <w:r w:rsidR="0054416C" w:rsidRPr="00176135">
              <w:rPr>
                <w:rFonts w:hint="eastAsia"/>
                <w:lang w:eastAsia="zh-CN"/>
              </w:rPr>
              <w:t xml:space="preserve"> </w:t>
            </w:r>
            <w:r w:rsidR="0054416C" w:rsidRPr="00176135">
              <w:rPr>
                <w:vertAlign w:val="superscript"/>
                <w:lang w:eastAsia="zh-CN"/>
              </w:rPr>
              <w:t>¶</w:t>
            </w:r>
          </w:p>
        </w:tc>
      </w:tr>
      <w:tr w:rsidR="00F9785A" w:rsidRPr="00F9785A" w14:paraId="37DA36C5" w14:textId="77777777" w:rsidTr="00E47AC5">
        <w:trPr>
          <w:trHeight w:val="320"/>
        </w:trPr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90738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NONO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ACF04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23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8A1B99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44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518D9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B14E2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10949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5***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2093D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8***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D52B3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1***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E719E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9***</w:t>
            </w:r>
          </w:p>
        </w:tc>
      </w:tr>
      <w:tr w:rsidR="00F9785A" w:rsidRPr="00F9785A" w14:paraId="41305C4E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3FAB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RBPJ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5D51D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4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D677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7275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CCAC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C51D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D8B3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2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18C99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BB37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9***</w:t>
            </w:r>
          </w:p>
        </w:tc>
      </w:tr>
      <w:tr w:rsidR="00F9785A" w:rsidRPr="00F9785A" w14:paraId="27E635C9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1FD2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RFX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941F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4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5871D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D353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F0BA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E872B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7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4485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6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956D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1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5CA1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2***</w:t>
            </w:r>
          </w:p>
        </w:tc>
      </w:tr>
      <w:tr w:rsidR="00F9785A" w:rsidRPr="00F9785A" w14:paraId="509751D8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A35A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SAP1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985D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03CB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6B18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5F2A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72FE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3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A45F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40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A66A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5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0D34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1***</w:t>
            </w:r>
          </w:p>
        </w:tc>
      </w:tr>
      <w:tr w:rsidR="00F9785A" w:rsidRPr="00F9785A" w14:paraId="1CC172B6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BA4A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MAX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7BA8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BF1E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B5C51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17AE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3A92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5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C5B5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7DD5D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16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3EF5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17***</w:t>
            </w:r>
          </w:p>
        </w:tc>
      </w:tr>
      <w:tr w:rsidR="00F9785A" w:rsidRPr="00F9785A" w14:paraId="6CA3080A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A79F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ZNF7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7093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9A48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99A3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D512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DEDB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7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6B04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4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538E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1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40C9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1***</w:t>
            </w:r>
          </w:p>
        </w:tc>
      </w:tr>
      <w:tr w:rsidR="00F9785A" w:rsidRPr="00F9785A" w14:paraId="55207FE8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8610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HEY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EBA2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96DD9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7F05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B9FD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F75A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0BE1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3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943F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7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0F26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3***</w:t>
            </w:r>
          </w:p>
        </w:tc>
      </w:tr>
      <w:tr w:rsidR="00F9785A" w:rsidRPr="00F9785A" w14:paraId="1AE663EF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7D859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MXD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3ABD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44B5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A581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13E6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387B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9C42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7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6FC1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1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2A66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8***</w:t>
            </w:r>
          </w:p>
        </w:tc>
      </w:tr>
      <w:tr w:rsidR="00F9785A" w:rsidRPr="00F9785A" w14:paraId="408B3B34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4896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MXD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7725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9F8C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9B239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71CF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DC9B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41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FBFC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E19A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42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A390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2***</w:t>
            </w:r>
          </w:p>
        </w:tc>
      </w:tr>
      <w:tr w:rsidR="00F9785A" w:rsidRPr="00F9785A" w14:paraId="119C5BAD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B1C6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PPAR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E2F9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5150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40DC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14C8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2697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4F12D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5460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15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B7B7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5***</w:t>
            </w:r>
          </w:p>
        </w:tc>
      </w:tr>
      <w:tr w:rsidR="00F9785A" w:rsidRPr="00F9785A" w14:paraId="58A22639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5AE5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GABPB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E7681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51B7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B6D9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7E6A9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8D31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0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5D56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0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9441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0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5CE2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18***</w:t>
            </w:r>
          </w:p>
        </w:tc>
      </w:tr>
      <w:tr w:rsidR="00F9785A" w:rsidRPr="00F9785A" w14:paraId="69A2C674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14F2B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TFE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70521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C9B0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445CB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6461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C269E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7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246B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3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F2FE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3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E43F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5***</w:t>
            </w:r>
          </w:p>
        </w:tc>
      </w:tr>
      <w:tr w:rsidR="00F9785A" w:rsidRPr="00F9785A" w14:paraId="60475FC0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43AE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DMAP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4F6A1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64D3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DF35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CB30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C373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6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FB4AB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18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2BC9D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6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AD19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7***</w:t>
            </w:r>
          </w:p>
        </w:tc>
      </w:tr>
      <w:tr w:rsidR="00F9785A" w:rsidRPr="00F9785A" w14:paraId="59A3BAAB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1371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DRAP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C691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88679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BB81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2D01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57B2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9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2C351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5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BB1B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0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DE1F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9***</w:t>
            </w:r>
          </w:p>
        </w:tc>
      </w:tr>
      <w:tr w:rsidR="00F9785A" w:rsidRPr="00F9785A" w14:paraId="7A1A34EB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D137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NF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0211B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2EC3D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DBB6D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C013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772C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19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BD17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3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F24B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01E61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9***</w:t>
            </w:r>
          </w:p>
        </w:tc>
      </w:tr>
      <w:tr w:rsidR="00F9785A" w:rsidRPr="00F9785A" w14:paraId="4477E218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D18B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KLF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A6D11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6E25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51FA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C4EF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E38E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5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9508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6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332B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13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E8BD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41***</w:t>
            </w:r>
          </w:p>
        </w:tc>
      </w:tr>
      <w:tr w:rsidR="00F9785A" w:rsidRPr="00F9785A" w14:paraId="22856E11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979AD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TAF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DBC3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A3FB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ABF4B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9977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43D0B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4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6AB29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5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1076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6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5ED8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8***</w:t>
            </w:r>
          </w:p>
        </w:tc>
      </w:tr>
      <w:tr w:rsidR="00F9785A" w:rsidRPr="00F9785A" w14:paraId="78FF3FBB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C53D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KLF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9853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9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8AA0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EE17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BC0A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9E81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A4B2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6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2980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17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EEB21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3***</w:t>
            </w:r>
          </w:p>
        </w:tc>
      </w:tr>
      <w:tr w:rsidR="00F9785A" w:rsidRPr="00F9785A" w14:paraId="444A6B61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CD49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NR2F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518E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8FA4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5938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AD02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F738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10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EFCD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19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5DFC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1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6A6D1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19***</w:t>
            </w:r>
          </w:p>
        </w:tc>
      </w:tr>
      <w:tr w:rsidR="00F9785A" w:rsidRPr="00F9785A" w14:paraId="66048075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63EB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KAT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070C1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2959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0ECB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6DB4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85EF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3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ECCC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7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2622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1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C6D9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10*</w:t>
            </w:r>
          </w:p>
        </w:tc>
      </w:tr>
      <w:tr w:rsidR="00F9785A" w:rsidRPr="00F9785A" w14:paraId="10FDE385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1037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lastRenderedPageBreak/>
              <w:t>ZNF5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EA27A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C0FA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0E0F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259A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5A51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8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C671B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5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C76A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0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0209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6***</w:t>
            </w:r>
          </w:p>
        </w:tc>
      </w:tr>
      <w:tr w:rsidR="00F9785A" w:rsidRPr="00F9785A" w14:paraId="2BA3B83B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E296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SRSF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818B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8B6FD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6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0DCA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DDD3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C6C3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0164E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7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47B2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1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4CE85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9***</w:t>
            </w:r>
          </w:p>
        </w:tc>
      </w:tr>
      <w:tr w:rsidR="00F9785A" w:rsidRPr="00F9785A" w14:paraId="5EB86F95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F893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XRCC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F343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7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398F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7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F49C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DB379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B2FE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19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9900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2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63D1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15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2AD8B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10*</w:t>
            </w:r>
          </w:p>
        </w:tc>
      </w:tr>
      <w:tr w:rsidR="00F9785A" w:rsidRPr="00F9785A" w14:paraId="2944383D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D88E9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SRSF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A2E1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7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5C00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8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3B5F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78E4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A2EAE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2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DB0D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5E39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19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946F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14**</w:t>
            </w:r>
          </w:p>
        </w:tc>
      </w:tr>
      <w:tr w:rsidR="00F9785A" w:rsidRPr="00F9785A" w14:paraId="58522C22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E5314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ARID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5F4B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51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9F12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52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4B1B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1B54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561A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6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02839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7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3E36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9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7D84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16**</w:t>
            </w:r>
          </w:p>
        </w:tc>
      </w:tr>
      <w:tr w:rsidR="00F9785A" w:rsidRPr="00F9785A" w14:paraId="246199BC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019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KDM1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E1DF9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51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0E00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52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F4F1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9604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F252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0830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1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FC98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35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266E1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31***</w:t>
            </w:r>
          </w:p>
        </w:tc>
      </w:tr>
      <w:tr w:rsidR="00F9785A" w:rsidRPr="00F9785A" w14:paraId="0D621C10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38C8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MIXL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2D89B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52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C89AD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53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A83B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CFE52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551A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18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A408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28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AFC46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CD2DB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4***</w:t>
            </w:r>
          </w:p>
        </w:tc>
      </w:tr>
      <w:tr w:rsidR="00F9785A" w:rsidRPr="00F9785A" w14:paraId="1BABF752" w14:textId="77777777" w:rsidTr="00E47AC5">
        <w:trPr>
          <w:trHeight w:val="320"/>
        </w:trPr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07DB591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ELF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04F4D76B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534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hideMark/>
          </w:tcPr>
          <w:p w14:paraId="3FF8C91C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542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hideMark/>
          </w:tcPr>
          <w:p w14:paraId="46481B93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hideMark/>
          </w:tcPr>
          <w:p w14:paraId="5756BF87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127794532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noWrap/>
            <w:hideMark/>
          </w:tcPr>
          <w:p w14:paraId="35FE71D0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17***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noWrap/>
            <w:hideMark/>
          </w:tcPr>
          <w:p w14:paraId="7D61153F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42***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noWrap/>
            <w:hideMark/>
          </w:tcPr>
          <w:p w14:paraId="1079062E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-0.07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noWrap/>
            <w:hideMark/>
          </w:tcPr>
          <w:p w14:paraId="0DEEC298" w14:textId="77777777" w:rsidR="00F9785A" w:rsidRPr="00F9785A" w:rsidRDefault="00F9785A" w:rsidP="00F9785A">
            <w:pPr>
              <w:spacing w:before="120" w:after="2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9785A">
              <w:rPr>
                <w:rFonts w:ascii="Times New Roman" w:hAnsi="Times New Roman"/>
                <w:sz w:val="18"/>
                <w:szCs w:val="18"/>
                <w:lang w:eastAsia="zh-CN"/>
              </w:rPr>
              <w:t>0.26***</w:t>
            </w:r>
          </w:p>
        </w:tc>
      </w:tr>
    </w:tbl>
    <w:p w14:paraId="6185B22F" w14:textId="09A0E390" w:rsidR="007F0DFC" w:rsidRPr="00F16A3D" w:rsidRDefault="00E47AC5" w:rsidP="00F16A3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240"/>
        <w:rPr>
          <w:rFonts w:eastAsia="宋体"/>
          <w:szCs w:val="22"/>
          <w:bdr w:val="none" w:sz="0" w:space="0" w:color="auto"/>
          <w:lang w:eastAsia="zh-CN"/>
        </w:rPr>
      </w:pPr>
      <w:r w:rsidRPr="0054416C">
        <w:rPr>
          <w:rFonts w:eastAsia="宋体"/>
          <w:szCs w:val="22"/>
          <w:bdr w:val="none" w:sz="0" w:space="0" w:color="auto"/>
          <w:vertAlign w:val="superscript"/>
          <w:lang w:eastAsia="zh-CN"/>
        </w:rPr>
        <w:t>†</w:t>
      </w:r>
      <w:r w:rsidR="00F9785A" w:rsidRPr="00F9785A">
        <w:rPr>
          <w:rFonts w:eastAsia="宋体"/>
          <w:szCs w:val="22"/>
          <w:bdr w:val="none" w:sz="0" w:space="0" w:color="auto"/>
          <w:lang w:eastAsia="zh-CN"/>
        </w:rPr>
        <w:t>Pearson correlation coefficient between TF and PVT1</w:t>
      </w:r>
      <w:r w:rsidR="00F9785A" w:rsidRPr="00F9785A">
        <w:rPr>
          <w:rFonts w:eastAsia="宋体" w:hint="eastAsia"/>
          <w:szCs w:val="22"/>
          <w:bdr w:val="none" w:sz="0" w:space="0" w:color="auto"/>
          <w:lang w:eastAsia="zh-CN"/>
        </w:rPr>
        <w:t xml:space="preserve">, </w:t>
      </w:r>
      <w:r w:rsidRPr="0054416C">
        <w:rPr>
          <w:rFonts w:eastAsia="宋体"/>
          <w:szCs w:val="22"/>
          <w:bdr w:val="none" w:sz="0" w:space="0" w:color="auto"/>
          <w:vertAlign w:val="superscript"/>
          <w:lang w:eastAsia="zh-CN"/>
        </w:rPr>
        <w:t>‡</w:t>
      </w:r>
      <w:r w:rsidR="00F9785A" w:rsidRPr="00F9785A">
        <w:rPr>
          <w:rFonts w:eastAsia="宋体"/>
          <w:szCs w:val="22"/>
          <w:bdr w:val="none" w:sz="0" w:space="0" w:color="auto"/>
          <w:lang w:eastAsia="zh-CN"/>
        </w:rPr>
        <w:t>Pearson correlation coefficient between TF and miR-378c</w:t>
      </w:r>
      <w:r w:rsidR="00F9785A" w:rsidRPr="00F9785A">
        <w:rPr>
          <w:rFonts w:eastAsia="宋体" w:hint="eastAsia"/>
          <w:szCs w:val="22"/>
          <w:bdr w:val="none" w:sz="0" w:space="0" w:color="auto"/>
          <w:lang w:eastAsia="zh-CN"/>
        </w:rPr>
        <w:t xml:space="preserve">, </w:t>
      </w:r>
      <w:r w:rsidRPr="0054416C">
        <w:rPr>
          <w:rFonts w:eastAsia="宋体"/>
          <w:szCs w:val="22"/>
          <w:bdr w:val="none" w:sz="0" w:space="0" w:color="auto"/>
          <w:vertAlign w:val="superscript"/>
          <w:lang w:eastAsia="zh-CN"/>
        </w:rPr>
        <w:t>§</w:t>
      </w:r>
      <w:r w:rsidR="00F9785A" w:rsidRPr="00F9785A">
        <w:rPr>
          <w:rFonts w:eastAsia="宋体"/>
          <w:szCs w:val="22"/>
          <w:bdr w:val="none" w:sz="0" w:space="0" w:color="auto"/>
          <w:lang w:eastAsia="zh-CN"/>
        </w:rPr>
        <w:t>Pearson correlation coefficient between TF and miR-1258</w:t>
      </w:r>
      <w:r w:rsidR="00F9785A" w:rsidRPr="00F9785A">
        <w:rPr>
          <w:rFonts w:eastAsia="宋体" w:hint="eastAsia"/>
          <w:szCs w:val="22"/>
          <w:bdr w:val="none" w:sz="0" w:space="0" w:color="auto"/>
          <w:lang w:eastAsia="zh-CN"/>
        </w:rPr>
        <w:t xml:space="preserve">, </w:t>
      </w:r>
      <w:r w:rsidRPr="0054416C">
        <w:rPr>
          <w:rFonts w:eastAsia="宋体"/>
          <w:szCs w:val="22"/>
          <w:bdr w:val="none" w:sz="0" w:space="0" w:color="auto"/>
          <w:vertAlign w:val="superscript"/>
          <w:lang w:eastAsia="zh-CN"/>
        </w:rPr>
        <w:t>¶</w:t>
      </w:r>
      <w:r w:rsidR="00F9785A" w:rsidRPr="00F9785A">
        <w:rPr>
          <w:rFonts w:eastAsia="宋体"/>
          <w:szCs w:val="22"/>
          <w:bdr w:val="none" w:sz="0" w:space="0" w:color="auto"/>
          <w:lang w:eastAsia="zh-CN"/>
        </w:rPr>
        <w:t>Pearson correlation coefficient between TF and DUSP13</w:t>
      </w:r>
      <w:r w:rsidR="00F9785A" w:rsidRPr="00F9785A">
        <w:rPr>
          <w:rFonts w:eastAsia="宋体" w:hint="eastAsia"/>
          <w:szCs w:val="22"/>
          <w:bdr w:val="none" w:sz="0" w:space="0" w:color="auto"/>
          <w:lang w:eastAsia="zh-CN"/>
        </w:rPr>
        <w:t xml:space="preserve">. </w:t>
      </w:r>
      <w:r w:rsidR="00F9785A" w:rsidRPr="00F9785A">
        <w:rPr>
          <w:rFonts w:eastAsia="宋体"/>
          <w:szCs w:val="22"/>
          <w:bdr w:val="none" w:sz="0" w:space="0" w:color="auto"/>
          <w:lang w:eastAsia="zh-CN"/>
        </w:rPr>
        <w:t>BSD</w:t>
      </w:r>
      <w:r w:rsidR="00781C9B">
        <w:rPr>
          <w:rFonts w:eastAsia="宋体"/>
          <w:szCs w:val="22"/>
          <w:bdr w:val="none" w:sz="0" w:space="0" w:color="auto"/>
          <w:lang w:eastAsia="zh-CN"/>
        </w:rPr>
        <w:t>,</w:t>
      </w:r>
      <w:r w:rsidR="00F9785A" w:rsidRPr="00F9785A">
        <w:rPr>
          <w:rFonts w:eastAsia="宋体"/>
          <w:szCs w:val="22"/>
          <w:bdr w:val="none" w:sz="0" w:space="0" w:color="auto"/>
          <w:lang w:eastAsia="zh-CN"/>
        </w:rPr>
        <w:t xml:space="preserve"> Binding site distance;</w:t>
      </w:r>
      <w:r w:rsidR="00F9785A" w:rsidRPr="00F9785A">
        <w:rPr>
          <w:rFonts w:eastAsia="宋体" w:hint="eastAsia"/>
          <w:szCs w:val="22"/>
          <w:bdr w:val="none" w:sz="0" w:space="0" w:color="auto"/>
          <w:lang w:eastAsia="zh-CN"/>
        </w:rPr>
        <w:t xml:space="preserve"> HCC</w:t>
      </w:r>
      <w:r w:rsidR="00781C9B">
        <w:rPr>
          <w:rFonts w:eastAsia="宋体"/>
          <w:szCs w:val="22"/>
          <w:bdr w:val="none" w:sz="0" w:space="0" w:color="auto"/>
          <w:lang w:eastAsia="zh-CN"/>
        </w:rPr>
        <w:t>,</w:t>
      </w:r>
      <w:r w:rsidR="00F9785A" w:rsidRPr="00F9785A">
        <w:rPr>
          <w:rFonts w:eastAsia="宋体" w:hint="eastAsia"/>
          <w:szCs w:val="22"/>
          <w:bdr w:val="none" w:sz="0" w:space="0" w:color="auto"/>
          <w:lang w:eastAsia="zh-CN"/>
        </w:rPr>
        <w:t xml:space="preserve"> Hepatocellular carcinoma; </w:t>
      </w:r>
      <w:r w:rsidR="00F9785A" w:rsidRPr="00F9785A">
        <w:rPr>
          <w:rFonts w:eastAsia="宋体"/>
          <w:szCs w:val="22"/>
          <w:bdr w:val="none" w:sz="0" w:space="0" w:color="auto"/>
          <w:lang w:eastAsia="zh-CN"/>
        </w:rPr>
        <w:softHyphen/>
      </w:r>
      <w:r w:rsidR="00F9785A" w:rsidRPr="00F9785A">
        <w:rPr>
          <w:rFonts w:eastAsia="宋体"/>
          <w:szCs w:val="22"/>
          <w:bdr w:val="none" w:sz="0" w:space="0" w:color="auto"/>
          <w:lang w:eastAsia="zh-CN"/>
        </w:rPr>
        <w:softHyphen/>
        <w:t>TF</w:t>
      </w:r>
      <w:r w:rsidR="00781C9B">
        <w:rPr>
          <w:rFonts w:eastAsia="宋体"/>
          <w:szCs w:val="22"/>
          <w:bdr w:val="none" w:sz="0" w:space="0" w:color="auto"/>
          <w:lang w:eastAsia="zh-CN"/>
        </w:rPr>
        <w:t>,</w:t>
      </w:r>
      <w:r w:rsidR="00F9785A" w:rsidRPr="00F9785A">
        <w:rPr>
          <w:rFonts w:eastAsia="宋体"/>
          <w:szCs w:val="22"/>
          <w:bdr w:val="none" w:sz="0" w:space="0" w:color="auto"/>
          <w:lang w:eastAsia="zh-CN"/>
        </w:rPr>
        <w:t xml:space="preserve"> Transcription factor; TSS</w:t>
      </w:r>
      <w:r w:rsidR="00781C9B">
        <w:rPr>
          <w:rFonts w:eastAsia="宋体"/>
          <w:szCs w:val="22"/>
          <w:bdr w:val="none" w:sz="0" w:space="0" w:color="auto"/>
          <w:lang w:eastAsia="zh-CN"/>
        </w:rPr>
        <w:t>,</w:t>
      </w:r>
      <w:r w:rsidR="00F9785A" w:rsidRPr="00F9785A">
        <w:rPr>
          <w:rFonts w:eastAsia="宋体"/>
          <w:szCs w:val="22"/>
          <w:bdr w:val="none" w:sz="0" w:space="0" w:color="auto"/>
          <w:lang w:eastAsia="zh-CN"/>
        </w:rPr>
        <w:t xml:space="preserve"> Transcription start site</w:t>
      </w:r>
      <w:r w:rsidR="00F9785A" w:rsidRPr="00F9785A">
        <w:rPr>
          <w:rFonts w:eastAsia="宋体" w:hint="eastAsia"/>
          <w:szCs w:val="22"/>
          <w:bdr w:val="none" w:sz="0" w:space="0" w:color="auto"/>
          <w:lang w:eastAsia="zh-CN"/>
        </w:rPr>
        <w:t xml:space="preserve">. </w:t>
      </w:r>
      <w:r w:rsidR="00F9785A" w:rsidRPr="00F9785A">
        <w:rPr>
          <w:rFonts w:eastAsia="宋体"/>
          <w:szCs w:val="22"/>
          <w:bdr w:val="none" w:sz="0" w:space="0" w:color="auto"/>
          <w:lang w:eastAsia="zh-CN"/>
        </w:rPr>
        <w:t>P value &lt;0.05 is considered statistics significance. *P&lt;0.05, **P&lt;0.01,</w:t>
      </w:r>
      <w:r w:rsidR="00F9785A" w:rsidRPr="00F9785A">
        <w:rPr>
          <w:rFonts w:eastAsia="宋体" w:hint="eastAsia"/>
          <w:szCs w:val="22"/>
          <w:bdr w:val="none" w:sz="0" w:space="0" w:color="auto"/>
          <w:lang w:eastAsia="zh-CN"/>
        </w:rPr>
        <w:t xml:space="preserve"> </w:t>
      </w:r>
      <w:r w:rsidR="00F9785A" w:rsidRPr="00F9785A">
        <w:rPr>
          <w:rFonts w:eastAsia="宋体"/>
          <w:szCs w:val="22"/>
          <w:bdr w:val="none" w:sz="0" w:space="0" w:color="auto"/>
          <w:lang w:eastAsia="zh-CN"/>
        </w:rPr>
        <w:t>***P&lt;0.001</w:t>
      </w:r>
    </w:p>
    <w:sectPr w:rsidR="007F0DFC" w:rsidRPr="00F16A3D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BE445" w14:textId="77777777" w:rsidR="002C2355" w:rsidRDefault="002C2355">
      <w:r>
        <w:separator/>
      </w:r>
    </w:p>
  </w:endnote>
  <w:endnote w:type="continuationSeparator" w:id="0">
    <w:p w14:paraId="739E01AC" w14:textId="77777777" w:rsidR="002C2355" w:rsidRDefault="002C2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3C0D0" w14:textId="77777777" w:rsidR="007F0DFC" w:rsidRDefault="007F0DF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76278" w14:textId="77777777" w:rsidR="002C2355" w:rsidRDefault="002C2355">
      <w:r>
        <w:separator/>
      </w:r>
    </w:p>
  </w:footnote>
  <w:footnote w:type="continuationSeparator" w:id="0">
    <w:p w14:paraId="53A56EE2" w14:textId="77777777" w:rsidR="002C2355" w:rsidRDefault="002C23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EEDC1" w14:textId="77777777" w:rsidR="007F0DFC" w:rsidRDefault="007F0DF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DFC"/>
    <w:rsid w:val="00176135"/>
    <w:rsid w:val="002403A0"/>
    <w:rsid w:val="002C2355"/>
    <w:rsid w:val="003C71DA"/>
    <w:rsid w:val="0054416C"/>
    <w:rsid w:val="00781C9B"/>
    <w:rsid w:val="007F0DFC"/>
    <w:rsid w:val="00B30BDF"/>
    <w:rsid w:val="00E47AC5"/>
    <w:rsid w:val="00F16A3D"/>
    <w:rsid w:val="00F9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FB579"/>
  <w15:docId w15:val="{3704826E-0623-6849-A0CF-082FE7E74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table" w:styleId="a4">
    <w:name w:val="Table Grid"/>
    <w:basedOn w:val="a1"/>
    <w:uiPriority w:val="59"/>
    <w:rsid w:val="00F978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宋体" w:hAnsi="Cambria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10254</cp:lastModifiedBy>
  <cp:revision>8</cp:revision>
  <dcterms:created xsi:type="dcterms:W3CDTF">2022-03-17T11:32:00Z</dcterms:created>
  <dcterms:modified xsi:type="dcterms:W3CDTF">2022-09-19T13:19:00Z</dcterms:modified>
</cp:coreProperties>
</file>